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529" w:rsidRDefault="00807529">
      <w:bookmarkStart w:id="0" w:name="_GoBack"/>
      <w:bookmarkEnd w:id="0"/>
    </w:p>
    <w:tbl>
      <w:tblPr>
        <w:tblW w:w="12321" w:type="dxa"/>
        <w:tblInd w:w="93" w:type="dxa"/>
        <w:tblLook w:val="04A0" w:firstRow="1" w:lastRow="0" w:firstColumn="1" w:lastColumn="0" w:noHBand="0" w:noVBand="1"/>
      </w:tblPr>
      <w:tblGrid>
        <w:gridCol w:w="880"/>
        <w:gridCol w:w="1252"/>
        <w:gridCol w:w="1604"/>
        <w:gridCol w:w="595"/>
        <w:gridCol w:w="1081"/>
        <w:gridCol w:w="1528"/>
        <w:gridCol w:w="960"/>
        <w:gridCol w:w="1120"/>
        <w:gridCol w:w="1281"/>
        <w:gridCol w:w="960"/>
        <w:gridCol w:w="1060"/>
      </w:tblGrid>
      <w:tr w:rsidR="00C2433D" w:rsidRPr="00807529" w:rsidTr="00750A3B">
        <w:trPr>
          <w:trHeight w:val="300"/>
        </w:trPr>
        <w:tc>
          <w:tcPr>
            <w:tcW w:w="1232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33D" w:rsidRPr="00807529" w:rsidRDefault="00C2433D" w:rsidP="00C24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nline Supplemental Tabl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  MAF and HWE by level of Native A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</w:t>
            </w: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can Ancestry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- 28% Native American Ancestry</w:t>
            </w:r>
          </w:p>
        </w:tc>
        <w:tc>
          <w:tcPr>
            <w:tcW w:w="36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 - 70% Native American Ancestry</w:t>
            </w:r>
          </w:p>
        </w:tc>
        <w:tc>
          <w:tcPr>
            <w:tcW w:w="33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 - 100% Native American Ancestry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jor/Minor Allel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jor/Minor Alle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jor/Minor Alle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DR_HWE</w:t>
            </w: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DR_HWE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DR_HWE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PX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0066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44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PX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13329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62370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73784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9632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PX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17744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7059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82859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7445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L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87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96581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SEP15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85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613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6110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0713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PN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839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7274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24773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65938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9422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PP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3081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87789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86545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PW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41289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8677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4228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XNRD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96477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96477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52376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01828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96428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20206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6275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XNRD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74846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4473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8830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8830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7375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60617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99249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226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8831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8831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41037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5666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74544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7805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14169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0622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33301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74684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6050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07529" w:rsidRPr="00807529" w:rsidTr="000C7ED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2091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</w:tr>
    </w:tbl>
    <w:p w:rsidR="00807529" w:rsidRDefault="00807529"/>
    <w:p w:rsidR="007554E4" w:rsidRDefault="00805DF2"/>
    <w:sectPr w:rsidR="007554E4" w:rsidSect="008075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529"/>
    <w:rsid w:val="000C7EDD"/>
    <w:rsid w:val="00226721"/>
    <w:rsid w:val="00573E2D"/>
    <w:rsid w:val="00647DCC"/>
    <w:rsid w:val="0076682E"/>
    <w:rsid w:val="00805DF2"/>
    <w:rsid w:val="00807529"/>
    <w:rsid w:val="00A47112"/>
    <w:rsid w:val="00B867A9"/>
    <w:rsid w:val="00C2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8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3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Jared Pellatt</dc:creator>
  <cp:lastModifiedBy>Marty Slattery</cp:lastModifiedBy>
  <cp:revision>3</cp:revision>
  <dcterms:created xsi:type="dcterms:W3CDTF">2013-11-08T15:22:00Z</dcterms:created>
  <dcterms:modified xsi:type="dcterms:W3CDTF">2013-11-08T15:22:00Z</dcterms:modified>
</cp:coreProperties>
</file>